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73" w:type="dxa"/>
        <w:tblInd w:w="-900" w:type="dxa"/>
        <w:tblLook w:val="04A0" w:firstRow="1" w:lastRow="0" w:firstColumn="1" w:lastColumn="0" w:noHBand="0" w:noVBand="1"/>
      </w:tblPr>
      <w:tblGrid>
        <w:gridCol w:w="773"/>
        <w:gridCol w:w="1332"/>
        <w:gridCol w:w="3396"/>
        <w:gridCol w:w="1234"/>
        <w:gridCol w:w="1404"/>
        <w:gridCol w:w="1088"/>
        <w:gridCol w:w="1146"/>
      </w:tblGrid>
      <w:tr w:rsidR="00D928BB" w:rsidRPr="00F32CC8" w14:paraId="0F2B0F8A" w14:textId="77777777" w:rsidTr="00C00276">
        <w:trPr>
          <w:trHeight w:val="268"/>
        </w:trPr>
        <w:tc>
          <w:tcPr>
            <w:tcW w:w="103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479" w14:textId="3C0EABA2" w:rsidR="00D928BB" w:rsidRPr="00F32CC8" w:rsidRDefault="00A571C0" w:rsidP="00F32C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571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dditional file </w:t>
            </w:r>
            <w:r w:rsidR="00D928BB"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 The top 10 most productive authors contributed to publications about ECM in carotid artery disease</w:t>
            </w:r>
          </w:p>
        </w:tc>
      </w:tr>
      <w:tr w:rsidR="00F32CC8" w:rsidRPr="00F32CC8" w14:paraId="690D5FDF" w14:textId="77777777" w:rsidTr="00D928BB">
        <w:trPr>
          <w:trHeight w:val="538"/>
        </w:trPr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1FFE2D9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0AE5DC5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C503E96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titution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D7DE02D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icle count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10DF677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-index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FB4FE16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number of citation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D845713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number of citations</w:t>
            </w:r>
          </w:p>
        </w:tc>
      </w:tr>
      <w:tr w:rsidR="00F32CC8" w:rsidRPr="00F32CC8" w14:paraId="49E033FE" w14:textId="77777777" w:rsidTr="00D928BB">
        <w:trPr>
          <w:trHeight w:val="26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E466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F699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wes, AW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0161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iv </w:t>
            </w:r>
            <w:proofErr w:type="gramStart"/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shington,Dept</w:t>
            </w:r>
            <w:proofErr w:type="gramEnd"/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rg R25,seattle,WA 98195, US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D01C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B542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52D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A762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4</w:t>
            </w:r>
          </w:p>
        </w:tc>
      </w:tr>
      <w:tr w:rsidR="00F32CC8" w:rsidRPr="00F32CC8" w14:paraId="6866B4DA" w14:textId="77777777" w:rsidTr="00D928BB">
        <w:trPr>
          <w:trHeight w:val="53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6580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AB41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in, Ulf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A897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olinska Inst, Dept Mol Med &amp; Surg, SE-17176 Stockholm, Swede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89BD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EC2F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765A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4C23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22</w:t>
            </w:r>
          </w:p>
        </w:tc>
      </w:tr>
      <w:tr w:rsidR="00F32CC8" w:rsidRPr="00F32CC8" w14:paraId="74588CB3" w14:textId="77777777" w:rsidTr="00D928BB">
        <w:trPr>
          <w:trHeight w:val="53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FCBE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CDED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lsson, Jan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F330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nd Univ, Clin Res Ctr, Expt Cardiovasc Res Unit, Malmo, Swede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361A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7017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0AE2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427D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4</w:t>
            </w:r>
          </w:p>
        </w:tc>
      </w:tr>
      <w:tr w:rsidR="00F32CC8" w:rsidRPr="00F32CC8" w14:paraId="26D0A6C1" w14:textId="77777777" w:rsidTr="00D928BB">
        <w:trPr>
          <w:trHeight w:val="53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A053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35D8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ncalves, Isabel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60F4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nd Univ, Clin Res Ctr, Expt Cardiovasc Res Unit, Malmo, Swede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6766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B083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601E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202A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4</w:t>
            </w:r>
          </w:p>
        </w:tc>
      </w:tr>
      <w:tr w:rsidR="00F32CC8" w:rsidRPr="00F32CC8" w14:paraId="7F5D4506" w14:textId="77777777" w:rsidTr="00D928BB">
        <w:trPr>
          <w:trHeight w:val="53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F622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3CCA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phrey, J. D.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BAF8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as A&amp;M Univ, Dept Biomed Engn, Zachry Engn Ctr 337, College Stn, TX 77843 US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8EAA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F00A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922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7D9A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00</w:t>
            </w:r>
          </w:p>
        </w:tc>
      </w:tr>
      <w:tr w:rsidR="00F32CC8" w:rsidRPr="00F32CC8" w14:paraId="38ECF2E7" w14:textId="77777777" w:rsidTr="00D928BB">
        <w:trPr>
          <w:trHeight w:val="53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ED58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0DAD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gtsson, Eva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9558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nd Univ, Clin Res Ctr, Expt Cardiovasc Res Unit, Malmo, Swede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0F3D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4876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C4A3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7F06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0</w:t>
            </w:r>
          </w:p>
        </w:tc>
      </w:tr>
      <w:tr w:rsidR="00F32CC8" w:rsidRPr="00F32CC8" w14:paraId="2B194272" w14:textId="77777777" w:rsidTr="00D928BB">
        <w:trPr>
          <w:trHeight w:val="53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6D25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0D7E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genseil, Jessica E.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67BB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 Washington, Dept Mech Engn &amp; Mat Sci, St Louis, MO 63130 US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12F3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DFF2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47CA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A69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00</w:t>
            </w:r>
          </w:p>
        </w:tc>
      </w:tr>
      <w:tr w:rsidR="00F32CC8" w:rsidRPr="00F32CC8" w14:paraId="6872577A" w14:textId="77777777" w:rsidTr="00D928BB">
        <w:trPr>
          <w:trHeight w:val="26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E104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0283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idy, MA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2DF1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iv </w:t>
            </w:r>
            <w:proofErr w:type="gramStart"/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shington,Dept</w:t>
            </w:r>
            <w:proofErr w:type="gramEnd"/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thol,Seattle,WA 98195  US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292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178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DEE8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CDB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.08</w:t>
            </w:r>
          </w:p>
        </w:tc>
      </w:tr>
      <w:tr w:rsidR="00F32CC8" w:rsidRPr="00F32CC8" w14:paraId="505830DE" w14:textId="77777777" w:rsidTr="00D928BB">
        <w:trPr>
          <w:trHeight w:val="53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CCD3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6489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ght, TN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CA38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 Washington, Dept Med, Box 356426, Seattle, WA 98195 US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6FEE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009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A31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CA3B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00</w:t>
            </w:r>
          </w:p>
        </w:tc>
      </w:tr>
      <w:tr w:rsidR="00F32CC8" w:rsidRPr="00F32CC8" w14:paraId="7F3DA6E3" w14:textId="77777777" w:rsidTr="00D928BB">
        <w:trPr>
          <w:trHeight w:val="538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7A304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5BFA5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bell, JH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60C0F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 Queensland, Dept Anat Sci, Vasc Biol Res Ctr, Brisbane, Qld 4072, Australi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98399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A7102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06E8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E06E" w14:textId="77777777" w:rsidR="00F32CC8" w:rsidRPr="00F32CC8" w:rsidRDefault="00F32CC8" w:rsidP="00F32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92</w:t>
            </w:r>
          </w:p>
        </w:tc>
      </w:tr>
    </w:tbl>
    <w:p w14:paraId="3421707A" w14:textId="77777777" w:rsidR="003E64F3" w:rsidRDefault="003E64F3"/>
    <w:sectPr w:rsidR="003E6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BF445" w14:textId="77777777" w:rsidR="004E6097" w:rsidRDefault="004E6097" w:rsidP="00D928BB">
      <w:r>
        <w:separator/>
      </w:r>
    </w:p>
  </w:endnote>
  <w:endnote w:type="continuationSeparator" w:id="0">
    <w:p w14:paraId="16BC519C" w14:textId="77777777" w:rsidR="004E6097" w:rsidRDefault="004E6097" w:rsidP="00D92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DD5A0" w14:textId="77777777" w:rsidR="004E6097" w:rsidRDefault="004E6097" w:rsidP="00D928BB">
      <w:r>
        <w:separator/>
      </w:r>
    </w:p>
  </w:footnote>
  <w:footnote w:type="continuationSeparator" w:id="0">
    <w:p w14:paraId="662DCA11" w14:textId="77777777" w:rsidR="004E6097" w:rsidRDefault="004E6097" w:rsidP="00D92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FAA"/>
    <w:rsid w:val="003E64F3"/>
    <w:rsid w:val="004E6097"/>
    <w:rsid w:val="00A571C0"/>
    <w:rsid w:val="00BC4D7D"/>
    <w:rsid w:val="00D928BB"/>
    <w:rsid w:val="00E43FAA"/>
    <w:rsid w:val="00F3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A87A7"/>
  <w15:chartTrackingRefBased/>
  <w15:docId w15:val="{47D3ED50-AD3E-40FC-BF31-A468029DC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8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8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8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9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4</cp:revision>
  <dcterms:created xsi:type="dcterms:W3CDTF">2022-10-21T03:40:00Z</dcterms:created>
  <dcterms:modified xsi:type="dcterms:W3CDTF">2023-06-30T12:32:00Z</dcterms:modified>
</cp:coreProperties>
</file>